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0" w:type="dxa"/>
        <w:tblInd w:w="-34" w:type="dxa"/>
        <w:tblLook w:val="04A0" w:firstRow="1" w:lastRow="0" w:firstColumn="1" w:lastColumn="0" w:noHBand="0" w:noVBand="1"/>
      </w:tblPr>
      <w:tblGrid>
        <w:gridCol w:w="3245"/>
        <w:gridCol w:w="3119"/>
        <w:gridCol w:w="2976"/>
      </w:tblGrid>
      <w:tr w:rsidR="00CF7A06" w:rsidRPr="0078467E" w14:paraId="3E580594" w14:textId="77777777" w:rsidTr="00CF7A06">
        <w:trPr>
          <w:trHeight w:val="312"/>
        </w:trPr>
        <w:tc>
          <w:tcPr>
            <w:tcW w:w="9340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3A22451" w14:textId="2DBDD100" w:rsidR="00CF7A06" w:rsidRPr="0078467E" w:rsidRDefault="0062356A" w:rsidP="00641FDB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able S</w:t>
            </w:r>
            <w:r w:rsidR="00CF7A06" w:rsidRPr="0078467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1:  </w:t>
            </w:r>
            <w:r w:rsidR="00B546CD" w:rsidRPr="0078467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ist of s</w:t>
            </w:r>
            <w:r w:rsidR="00CF7A06" w:rsidRPr="0078467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vere and not severe maternal morbidity</w:t>
            </w:r>
            <w:r w:rsidR="00217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,</w:t>
            </w:r>
            <w:r w:rsidR="00CF7A06" w:rsidRPr="0078467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clinical diagnosis and management</w:t>
            </w:r>
            <w:r w:rsidR="002171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or procedures.</w:t>
            </w:r>
          </w:p>
        </w:tc>
      </w:tr>
      <w:tr w:rsidR="00CF7A06" w:rsidRPr="0078467E" w14:paraId="15A985A7" w14:textId="77777777" w:rsidTr="00CF7A06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1DAC38D" w14:textId="77777777" w:rsidR="00CF7A06" w:rsidRPr="0078467E" w:rsidRDefault="00CF7A06" w:rsidP="003D2F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Maternal conditions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CC852" w14:textId="77777777" w:rsidR="00CF7A06" w:rsidRPr="0078467E" w:rsidRDefault="00CF7A06" w:rsidP="003D2F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Severe Maternal morbidity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3EDD24C" w14:textId="06FC37CF" w:rsidR="00CF7A06" w:rsidRPr="0078467E" w:rsidRDefault="001A2AB0" w:rsidP="003D2F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Without</w:t>
            </w:r>
            <w:r w:rsidR="00CF7A06" w:rsidRPr="0078467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severe morbidity </w:t>
            </w:r>
          </w:p>
        </w:tc>
      </w:tr>
      <w:tr w:rsidR="00CF7A06" w:rsidRPr="0078467E" w14:paraId="69C3D3EE" w14:textId="77777777" w:rsidTr="00B604F7">
        <w:trPr>
          <w:trHeight w:val="624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3791B8E" w14:textId="77777777" w:rsidR="00CF7A06" w:rsidRPr="0078467E" w:rsidRDefault="00CF7A06" w:rsidP="00AA5EF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Obstetric haemorrhage </w:t>
            </w:r>
          </w:p>
          <w:p w14:paraId="7822DFCA" w14:textId="46A96943" w:rsidR="00CF7A06" w:rsidRPr="0078467E" w:rsidRDefault="00CF7A06" w:rsidP="004E2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lacenta previa</w:t>
            </w:r>
          </w:p>
          <w:p w14:paraId="6CF033FA" w14:textId="7A73C715" w:rsidR="00CF7A06" w:rsidRPr="0078467E" w:rsidRDefault="00CF7A06" w:rsidP="004E2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lacental abruption</w:t>
            </w:r>
          </w:p>
          <w:p w14:paraId="5606F7BA" w14:textId="32FEF7C3" w:rsidR="00CF7A06" w:rsidRPr="0078467E" w:rsidRDefault="00CF7A06" w:rsidP="004E2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Intrapatrum haemorrhage </w:t>
            </w:r>
          </w:p>
          <w:p w14:paraId="645A88CA" w14:textId="21682277" w:rsidR="00CF7A06" w:rsidRPr="0078467E" w:rsidRDefault="00CF7A06" w:rsidP="004E2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ostpartum haemorrhage </w:t>
            </w:r>
          </w:p>
          <w:p w14:paraId="003E8EA5" w14:textId="55B1CF3C" w:rsidR="00CF7A06" w:rsidRPr="0078467E" w:rsidRDefault="00CF7A06" w:rsidP="004E2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Raptured uterus </w:t>
            </w:r>
          </w:p>
          <w:p w14:paraId="7AF2FA93" w14:textId="1B70E945" w:rsidR="00CF7A06" w:rsidRPr="0078467E" w:rsidRDefault="00CF7A06" w:rsidP="004E2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Unplanned peripartum hysterectomy 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83C0CE" w14:textId="77777777" w:rsidR="00CF7A06" w:rsidRPr="0078467E" w:rsidRDefault="00CF7A06" w:rsidP="00531C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Severe abdominal pain, </w:t>
            </w:r>
            <w:r w:rsidR="00531CF5" w:rsidRPr="00531C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Vaginal bleeding leading to hemodynamic instability </w:t>
            </w:r>
            <w:proofErr w:type="spellStart"/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etal</w:t>
            </w:r>
            <w:proofErr w:type="spellEnd"/>
            <w:r w:rsidR="00531C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istress requiring 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mergency CS or</w:t>
            </w:r>
            <w:r w:rsidR="00531CF5">
              <w:t xml:space="preserve"> </w:t>
            </w:r>
            <w:r w:rsidR="00531C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i</w:t>
            </w:r>
            <w:r w:rsidR="00531CF5" w:rsidRPr="00531C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terventions like unplanned hysterectomy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, went to ICU for treatment, </w:t>
            </w:r>
            <w:r w:rsidR="00531CF5" w:rsidRPr="00531C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Blood transfusion of </w:t>
            </w:r>
            <w:r w:rsidR="00531C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&gt;</w:t>
            </w:r>
            <w:r w:rsidR="00531CF5" w:rsidRPr="00531C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1 unit</w:t>
            </w:r>
            <w:r w:rsidR="00531CF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.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7887A2D" w14:textId="77777777" w:rsidR="00CF7A06" w:rsidRPr="0078467E" w:rsidRDefault="00CF7A06" w:rsidP="00531C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With no emergency CS, no hysterectomy, at most one unit of blood transfusion, went to ICU for observations only, planned peripartum hysterectomy. </w:t>
            </w:r>
          </w:p>
        </w:tc>
      </w:tr>
      <w:tr w:rsidR="00CF7A06" w:rsidRPr="0078467E" w14:paraId="1DD87D12" w14:textId="77777777" w:rsidTr="00C92F7F">
        <w:trPr>
          <w:trHeight w:val="936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64B86" w14:textId="77777777" w:rsidR="00CF7A06" w:rsidRPr="0078467E" w:rsidRDefault="00CF7A06" w:rsidP="00C92F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Obstructed labour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AC0309" w14:textId="77777777" w:rsidR="00515BD4" w:rsidRPr="00515BD4" w:rsidRDefault="00515BD4" w:rsidP="00515B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rolonged labou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</w:t>
            </w:r>
          </w:p>
          <w:p w14:paraId="67FD4250" w14:textId="77777777" w:rsidR="00515BD4" w:rsidRPr="00515BD4" w:rsidRDefault="008441C4" w:rsidP="00515B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evere m</w:t>
            </w:r>
            <w:r w:rsidR="00515BD4"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oulding + 3</w:t>
            </w:r>
            <w:r w:rsid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</w:t>
            </w:r>
          </w:p>
          <w:p w14:paraId="79E5F34A" w14:textId="77777777" w:rsidR="00515BD4" w:rsidRPr="00515BD4" w:rsidRDefault="008441C4" w:rsidP="00515B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</w:t>
            </w:r>
            <w:r w:rsidR="00515BD4"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tal</w:t>
            </w:r>
            <w:proofErr w:type="spellEnd"/>
            <w:r w:rsidR="00515BD4"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istress</w:t>
            </w:r>
            <w:r w:rsid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</w:t>
            </w:r>
          </w:p>
          <w:p w14:paraId="05B3643C" w14:textId="77777777" w:rsidR="00515BD4" w:rsidRPr="00515BD4" w:rsidRDefault="008441C4" w:rsidP="00515B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  <w:r w:rsidR="00515BD4"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ergency CS</w:t>
            </w:r>
            <w:r w:rsid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</w:t>
            </w:r>
          </w:p>
          <w:p w14:paraId="4E18F922" w14:textId="77777777" w:rsidR="00515BD4" w:rsidRPr="00515BD4" w:rsidRDefault="008441C4" w:rsidP="00515B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i</w:t>
            </w:r>
            <w:r w:rsidR="00515BD4"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strumental delivery</w:t>
            </w:r>
            <w:r w:rsid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</w:t>
            </w:r>
          </w:p>
          <w:p w14:paraId="2F1A750E" w14:textId="77777777" w:rsidR="00515BD4" w:rsidRPr="00515BD4" w:rsidRDefault="008441C4" w:rsidP="00515B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u</w:t>
            </w:r>
            <w:r w:rsidR="00515BD4"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erine rupture (before or during labour)</w:t>
            </w:r>
            <w:r w:rsid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nd </w:t>
            </w:r>
          </w:p>
          <w:p w14:paraId="25095C8D" w14:textId="77777777" w:rsidR="00CF7A06" w:rsidRPr="0078467E" w:rsidRDefault="00534A6D" w:rsidP="00515B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istula</w:t>
            </w:r>
            <w:r w:rsid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515BD4"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330451E" w14:textId="77777777" w:rsidR="00CF7A06" w:rsidRPr="0078467E" w:rsidRDefault="00515BD4" w:rsidP="00515B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Early obstructed labour without </w:t>
            </w:r>
            <w:proofErr w:type="spellStart"/>
            <w:r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etal</w:t>
            </w:r>
            <w:proofErr w:type="spellEnd"/>
            <w:r w:rsidRPr="00515BD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istress, uterine rupture or fistula formation.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CF7A06" w:rsidRPr="0078467E" w14:paraId="10130A68" w14:textId="77777777" w:rsidTr="00C92F7F">
        <w:trPr>
          <w:trHeight w:val="624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2E80B" w14:textId="77777777" w:rsidR="00CF7A06" w:rsidRPr="0078467E" w:rsidRDefault="00CF7A06" w:rsidP="00C92F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naemia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CCB2EE" w14:textId="77777777" w:rsidR="00CF7A06" w:rsidRPr="0078467E" w:rsidRDefault="00CF7A06" w:rsidP="008441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aemoglobin &lt;7g/dl</w:t>
            </w:r>
            <w:r w:rsid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 a</w:t>
            </w:r>
            <w:r w:rsidR="008441C4" w:rsidRP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aemia with heart failure</w:t>
            </w:r>
            <w:r w:rsid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 and a</w:t>
            </w:r>
            <w:r w:rsidR="008441C4" w:rsidRP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aemia warranting blood transfusion (at least 2 units) in third trimester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1F9327F" w14:textId="77777777" w:rsidR="00CF7A06" w:rsidRPr="0078467E" w:rsidRDefault="00CF7A06" w:rsidP="008E7D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naemia in the 1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st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nd 2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nd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trimester, anaemic between 7</w:t>
            </w:r>
            <w:r w:rsidRPr="007846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/dl -9g/dl in the 3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rd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trimester. </w:t>
            </w:r>
          </w:p>
        </w:tc>
      </w:tr>
      <w:tr w:rsidR="00CF7A06" w:rsidRPr="0078467E" w14:paraId="0F98906B" w14:textId="77777777" w:rsidTr="00955C9A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4582EA35" w14:textId="77777777" w:rsidR="00CF7A06" w:rsidRPr="0078467E" w:rsidRDefault="00CF7A06" w:rsidP="00264F4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Hypertension disorder </w:t>
            </w:r>
          </w:p>
          <w:p w14:paraId="4A5FD675" w14:textId="77777777" w:rsidR="00CF7A06" w:rsidRPr="0078467E" w:rsidRDefault="00D86E1E" w:rsidP="00955C9A">
            <w:pPr>
              <w:tabs>
                <w:tab w:val="left" w:pos="3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-eclampsia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3339" w14:textId="77777777" w:rsidR="00CF7A06" w:rsidRPr="00534A6D" w:rsidRDefault="008441C4" w:rsidP="002969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When BP ≥ 140/90 after 20 weeks</w:t>
            </w:r>
            <w:r w:rsidR="0016158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GA and proteinuria +2 or more,</w:t>
            </w:r>
            <w:r w:rsidR="00534A6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P≥140/90 with f</w:t>
            </w:r>
            <w:r w:rsidR="00534A6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atures of end</w:t>
            </w:r>
            <w:r w:rsidR="002264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534A6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organ dysfunction </w:t>
            </w:r>
            <w:r w:rsidRP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(</w:t>
            </w:r>
            <w:r w:rsidR="00534A6D" w:rsidRP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nal</w:t>
            </w:r>
            <w:r w:rsidRP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, liver failure, </w:t>
            </w:r>
            <w:r w:rsidR="002969B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lmonary </w:t>
            </w:r>
            <w:proofErr w:type="spellStart"/>
            <w:r w:rsidR="002969B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dema</w:t>
            </w:r>
            <w:proofErr w:type="spellEnd"/>
            <w:r w:rsidR="002969B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 w:rsidRPr="008441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loss</w:t>
            </w:r>
            <w:r w:rsidR="002969B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of vision), stroke and coma.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AC1010D" w14:textId="77777777" w:rsidR="00CF7A06" w:rsidRPr="0078467E" w:rsidRDefault="00CF7A06" w:rsidP="00D81A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lood pressure control with little oral medications or hypertension that does</w:t>
            </w:r>
          </w:p>
          <w:p w14:paraId="6952266A" w14:textId="77777777" w:rsidR="00CF7A06" w:rsidRPr="0078467E" w:rsidRDefault="00534A6D" w:rsidP="00D81A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t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require intravenous medications</w:t>
            </w:r>
            <w:r w:rsidR="00F66AE8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F7A06" w:rsidRPr="0078467E" w14:paraId="2410F4FD" w14:textId="77777777" w:rsidTr="00955C9A">
        <w:trPr>
          <w:trHeight w:val="624"/>
        </w:trPr>
        <w:tc>
          <w:tcPr>
            <w:tcW w:w="32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AE91F87" w14:textId="77777777" w:rsidR="00CF7A06" w:rsidRPr="0078467E" w:rsidRDefault="00CF7A06" w:rsidP="002765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Eclampsia 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6B62E6" w14:textId="77777777" w:rsidR="00CF7A06" w:rsidRPr="0078467E" w:rsidRDefault="00CF7A06" w:rsidP="00FC2D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P &gt; 160/110mm H</w:t>
            </w:r>
            <w:r w:rsidR="000A353C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 with</w:t>
            </w:r>
            <w:r w:rsidR="001F6B98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0A353C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roteinuria, </w:t>
            </w:r>
            <w:r w:rsidR="001F6B98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l</w:t>
            </w:r>
            <w:r w:rsidR="002969B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oss of consciousness, chr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onic seizures, coma, loss of vision and continuous infusion of an antihypertensive medication. 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0EBDD7EA" w14:textId="77777777" w:rsidR="00CF7A06" w:rsidRPr="0078467E" w:rsidRDefault="00CF7A06" w:rsidP="00FC2D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F7A06" w:rsidRPr="0078467E" w14:paraId="17D719D6" w14:textId="77777777" w:rsidTr="006B228F">
        <w:trPr>
          <w:trHeight w:val="624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993649A" w14:textId="77777777" w:rsidR="00CF7A06" w:rsidRPr="0078467E" w:rsidRDefault="008A615C" w:rsidP="00605B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ELLP ((Haemolysis, Elevated Liver enzymes, Low P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latelet count) syndrome.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8747DA" w14:textId="77777777" w:rsidR="00CF7A06" w:rsidRPr="0078467E" w:rsidRDefault="00CF7A06" w:rsidP="000F5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Severe haemolysis, platelets &lt; 50,000/mm3; elevated liver functions (serum glutamic oxaloacetic transaminase &gt; 70 U/L, low platelets count needing platelet transfusion, ALT&lt;70, transaminase, 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 xml:space="preserve">severe liver injury admitted to ICU. 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EDC6337" w14:textId="77777777" w:rsidR="00CF7A06" w:rsidRPr="0078467E" w:rsidRDefault="00CF7A06" w:rsidP="008319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 xml:space="preserve">Abnormal liver function requiring extra prolonged postpartum length of stay but not in the ICU, platelets between (50,000-1000000)/mm3, doesn’t require any transfusion </w:t>
            </w:r>
          </w:p>
        </w:tc>
      </w:tr>
      <w:tr w:rsidR="00CF7A06" w:rsidRPr="0078467E" w14:paraId="661231CA" w14:textId="77777777" w:rsidTr="006B228F">
        <w:trPr>
          <w:trHeight w:val="1103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06ED1A" w14:textId="77777777" w:rsidR="00CF7A06" w:rsidRPr="0078467E" w:rsidRDefault="00CF7A06" w:rsidP="0055338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lmonary embolism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C2C76D" w14:textId="77777777" w:rsidR="00CF7A06" w:rsidRPr="0078467E" w:rsidRDefault="00CF7A06" w:rsidP="001060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cute onset of shortness of breath (</w:t>
            </w:r>
            <w:proofErr w:type="spellStart"/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yspnea</w:t>
            </w:r>
            <w:proofErr w:type="spellEnd"/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), diminished oxygen saturation (oxygen saturation &lt;90% for &gt;60 min),</w:t>
            </w:r>
            <w:r w:rsidR="00106070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="00106070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dema</w:t>
            </w:r>
            <w:proofErr w:type="spellEnd"/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 diminished breat</w:t>
            </w:r>
            <w:r w:rsidR="00106070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 sounds, pleuritic chest pain</w:t>
            </w:r>
            <w:r w:rsidR="0008159C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="00106070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achypnea</w:t>
            </w:r>
            <w:proofErr w:type="spellEnd"/>
            <w:r w:rsidR="0008159C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nd obstetric shock.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169774B" w14:textId="77777777" w:rsidR="00CF7A06" w:rsidRPr="0078467E" w:rsidRDefault="00CF7A06" w:rsidP="003D3F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dministration of oxygen </w:t>
            </w:r>
            <w:r w:rsidR="003D3F8D" w:rsidRPr="003D3F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Without established pulmonary diagnosis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F7A06" w:rsidRPr="0078467E" w14:paraId="094594A0" w14:textId="77777777" w:rsidTr="006B228F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0CFF67" w14:textId="1AC2CB50" w:rsidR="00CF7A06" w:rsidRPr="0078467E" w:rsidRDefault="00A319BB" w:rsidP="002765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nal complication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AEF747" w14:textId="77777777" w:rsidR="00CF7A06" w:rsidRPr="0078467E" w:rsidRDefault="00CF7A06" w:rsidP="008E7D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reatment </w:t>
            </w:r>
            <w:r w:rsidR="00A47DAA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of acute renal failure with 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ialysis and oliguria treated with multiple doses.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750FEA3" w14:textId="77777777" w:rsidR="00CF7A06" w:rsidRPr="0078467E" w:rsidRDefault="00CF7A06" w:rsidP="008B6E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Oliguria treated with only single dose </w:t>
            </w:r>
            <w:r w:rsidRPr="0078467E">
              <w:rPr>
                <w:rFonts w:ascii="Times New Roman" w:hAnsi="Times New Roman"/>
                <w:sz w:val="24"/>
                <w:szCs w:val="24"/>
                <w:lang w:val="en-GB"/>
              </w:rPr>
              <w:t>of intravenous fluids and furosemide with no ICU admission.</w:t>
            </w:r>
          </w:p>
        </w:tc>
      </w:tr>
      <w:tr w:rsidR="00CF7A06" w:rsidRPr="0078467E" w14:paraId="44121179" w14:textId="77777777" w:rsidTr="00955C9A">
        <w:trPr>
          <w:trHeight w:val="624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6376B2" w14:textId="77777777" w:rsidR="00CF7A06" w:rsidRPr="0078467E" w:rsidRDefault="00CF7A06" w:rsidP="002765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ctopic pregnancy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CD69D2" w14:textId="5B9FA0E5" w:rsidR="00CF7A06" w:rsidRPr="0078467E" w:rsidRDefault="003D3F8D" w:rsidP="00595E1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D3F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Ruptured </w:t>
            </w:r>
            <w:r w:rsidR="0043767C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ctopic pregnancy w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ith b</w:t>
            </w:r>
            <w:r w:rsidR="0043767C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lood transfusion </w:t>
            </w:r>
            <w:r w:rsidR="00606B4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(BT) </w:t>
            </w:r>
            <w:r w:rsidR="0043767C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epending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on the blood loss, emergence laparotomy, use of antibiotic for 5-7 days</w:t>
            </w:r>
            <w:r w:rsidR="0043767C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261915B" w14:textId="77777777" w:rsidR="00CF7A06" w:rsidRPr="0078467E" w:rsidRDefault="00CF7A06" w:rsidP="00931A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Unruptured ectopic pregnancy treated medically with no BT, no emergence laparotomy.</w:t>
            </w:r>
          </w:p>
        </w:tc>
      </w:tr>
      <w:tr w:rsidR="00CF7A06" w:rsidRPr="0078467E" w14:paraId="670C7382" w14:textId="77777777" w:rsidTr="00955C9A">
        <w:trPr>
          <w:trHeight w:val="624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351864" w14:textId="77777777" w:rsidR="00CF7A06" w:rsidRPr="0078467E" w:rsidRDefault="00133E64" w:rsidP="008E7D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regnancy loss/a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bortions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F5681C" w14:textId="6FAD281C" w:rsidR="00CF7A06" w:rsidRPr="0078467E" w:rsidRDefault="00CF7A06" w:rsidP="00AC77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Incomplete abortions </w:t>
            </w:r>
            <w:r w:rsidR="00606B42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needing </w:t>
            </w:r>
            <w:r w:rsidR="00606B4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T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, septi</w:t>
            </w:r>
            <w:r w:rsidR="00AC77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 abortion, inevitable abortion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with obstetric shock, co</w:t>
            </w:r>
            <w:r w:rsidR="00AC77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a, and BT if indicated.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8A79AFD" w14:textId="77777777" w:rsidR="00CF7A06" w:rsidRPr="0078467E" w:rsidRDefault="00AC77DF" w:rsidP="005B40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Incomplete abortion without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BT, threatened abortion and inevitable abortion.  </w:t>
            </w:r>
          </w:p>
          <w:p w14:paraId="50F1CB2E" w14:textId="77777777" w:rsidR="00CF7A06" w:rsidRPr="0078467E" w:rsidRDefault="00CF7A06" w:rsidP="008E7D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F7A06" w:rsidRPr="0078467E" w14:paraId="2D6EB727" w14:textId="77777777" w:rsidTr="00B604F7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3B82D39" w14:textId="654BEFD4" w:rsidR="00CF7A06" w:rsidRPr="0078467E" w:rsidRDefault="00A319BB" w:rsidP="008E7D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ardiac disease</w:t>
            </w:r>
          </w:p>
          <w:p w14:paraId="2BABCC3C" w14:textId="77777777" w:rsidR="00CF7A06" w:rsidRPr="0078467E" w:rsidRDefault="00CF7A06" w:rsidP="008E7D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nd peripartum cardiomyopathy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C6DC2E" w14:textId="77777777" w:rsidR="00CF7A06" w:rsidRPr="0078467E" w:rsidRDefault="00CF7A06" w:rsidP="00874C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ongenital heart disease with ICU admission and require other significant interventions or treatment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FF9CE5D" w14:textId="77777777" w:rsidR="00CF7A06" w:rsidRPr="0078467E" w:rsidRDefault="00CF7A06" w:rsidP="00AC77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ongenital heart disease with ICU admission for observation only or without ICU admission.</w:t>
            </w:r>
          </w:p>
        </w:tc>
      </w:tr>
      <w:tr w:rsidR="00CF7A06" w:rsidRPr="0078467E" w14:paraId="22727A64" w14:textId="77777777" w:rsidTr="00FA2453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752644" w14:textId="77777777" w:rsidR="00CF7A06" w:rsidRPr="0078467E" w:rsidRDefault="00057AFE" w:rsidP="00BE5A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epsis or systemic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infections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49C30A" w14:textId="59E555F2" w:rsidR="00CF7A06" w:rsidRPr="0078467E" w:rsidRDefault="00CF7A06" w:rsidP="002171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High fever </w:t>
            </w:r>
            <m:oMath>
              <m:r>
                <w:rPr>
                  <w:rFonts w:ascii="Cambria Math" w:eastAsia="Times New Roman" w:hAnsi="Cambria Math"/>
                  <w:color w:val="000000"/>
                  <w:sz w:val="24"/>
                  <w:szCs w:val="24"/>
                  <w:lang w:val="en-GB" w:eastAsia="en-GB"/>
                </w:rPr>
                <m:t>&gt;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24"/>
                      <w:szCs w:val="24"/>
                      <w:lang w:val="en-GB"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color w:val="000000"/>
                      <w:sz w:val="24"/>
                      <w:szCs w:val="24"/>
                      <w:lang w:val="en-GB" w:eastAsia="en-GB"/>
                    </w:rPr>
                    <m:t>38</m:t>
                  </m:r>
                </m:e>
                <m:sup>
                  <m:r>
                    <w:rPr>
                      <w:rFonts w:ascii="Cambria Math" w:eastAsia="Times New Roman" w:hAnsi="Cambria Math"/>
                      <w:color w:val="000000"/>
                      <w:sz w:val="24"/>
                      <w:szCs w:val="24"/>
                      <w:lang w:val="en-GB" w:eastAsia="en-GB"/>
                    </w:rPr>
                    <m:t>o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24"/>
                  <w:szCs w:val="24"/>
                  <w:lang w:val="en-GB" w:eastAsia="en-GB"/>
                </w:rPr>
                <m:t>C</m:t>
              </m:r>
            </m:oMath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0A353C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with septic shock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, PROM chorioamnionitis, pulmonary </w:t>
            </w:r>
            <w:r w:rsidR="008C1908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omplication, acute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respiratory distress syndrome, foul smelling or purulent discharge managed with excessive antibiotics, and fluids, extended length of stay, emergence hysterectomy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0CC2349" w14:textId="77777777" w:rsidR="00CF7A06" w:rsidRPr="0078467E" w:rsidRDefault="00CF7A06" w:rsidP="007660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ositive blood culture without other evidence of significant systemic illness.</w:t>
            </w:r>
          </w:p>
        </w:tc>
      </w:tr>
      <w:tr w:rsidR="00CF7A06" w:rsidRPr="0078467E" w14:paraId="605E9BDD" w14:textId="77777777" w:rsidTr="00FA2453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CE2420" w14:textId="77777777" w:rsidR="00CF7A06" w:rsidRPr="0078467E" w:rsidRDefault="00CF7A06" w:rsidP="00BE5A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sychiatric disord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4C9247" w14:textId="77777777" w:rsidR="00CF7A06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ostpartum depression</w:t>
            </w:r>
          </w:p>
          <w:p w14:paraId="33947F8A" w14:textId="77777777" w:rsidR="003371E9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chizophrenia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2EDB17D" w14:textId="77777777" w:rsidR="00CF7A06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ostpartum blues</w:t>
            </w:r>
          </w:p>
          <w:p w14:paraId="53BEF8E0" w14:textId="77777777" w:rsidR="003371E9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nxiety</w:t>
            </w:r>
          </w:p>
        </w:tc>
      </w:tr>
      <w:tr w:rsidR="00133E64" w:rsidRPr="0078467E" w14:paraId="2F08AF03" w14:textId="77777777" w:rsidTr="00FA2453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88E5C1B" w14:textId="77777777" w:rsidR="00133E64" w:rsidRPr="0078467E" w:rsidRDefault="00133E64" w:rsidP="00BE5A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iabetes mellitus</w:t>
            </w:r>
            <w:r w:rsidR="00970E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DM)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704415" w14:textId="77777777" w:rsidR="00133E64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Uncontrolled DM</w:t>
            </w:r>
          </w:p>
          <w:p w14:paraId="05F0D663" w14:textId="77777777" w:rsidR="003371E9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DM w</w:t>
            </w:r>
            <w:r w:rsidR="00970E8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ith complications like DKA and IUF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35D5814" w14:textId="77777777" w:rsidR="00133E64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DM controlled with medications</w:t>
            </w:r>
          </w:p>
        </w:tc>
      </w:tr>
      <w:tr w:rsidR="00133E64" w:rsidRPr="0078467E" w14:paraId="03AFD998" w14:textId="77777777" w:rsidTr="00FA2453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B2EE552" w14:textId="77777777" w:rsidR="00133E64" w:rsidRPr="0078467E" w:rsidRDefault="00CD730F" w:rsidP="00BE5A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relabour Rupture of Membranes (</w:t>
            </w:r>
            <w:r w:rsidR="00133E64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ROM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) and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2075D2" w14:textId="77777777" w:rsidR="00133E64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PPROM </w:t>
            </w:r>
            <w:r w:rsidR="00217163"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with chorioamnionit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554DD04" w14:textId="76CE929C" w:rsidR="00133E64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PROM,</w:t>
            </w:r>
            <w:r w:rsidR="00A319BB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ROM</w:t>
            </w:r>
            <w:r w:rsid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  <w:r w:rsidR="00A319BB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without chorioamnionitis</w:t>
            </w:r>
          </w:p>
        </w:tc>
      </w:tr>
      <w:tr w:rsidR="00501AB6" w:rsidRPr="0078467E" w14:paraId="2E182635" w14:textId="77777777" w:rsidTr="00BC7F46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C3B485B" w14:textId="77777777" w:rsidR="00501AB6" w:rsidRPr="00217163" w:rsidRDefault="003371E9" w:rsidP="00BE5A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lastRenderedPageBreak/>
              <w:t>Thyroid diseases</w:t>
            </w:r>
            <w:r w:rsidR="00501AB6"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37E02" w14:textId="77777777" w:rsidR="00501AB6" w:rsidRPr="00217163" w:rsidRDefault="003371E9" w:rsidP="00BC7F4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hyroid cris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3160058" w14:textId="77777777" w:rsidR="00501AB6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hyroid disease on treatment</w:t>
            </w:r>
          </w:p>
        </w:tc>
      </w:tr>
      <w:tr w:rsidR="00501AB6" w:rsidRPr="0078467E" w14:paraId="4E03D2B1" w14:textId="77777777" w:rsidTr="00FA2453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F7E8B01" w14:textId="77777777" w:rsidR="00501AB6" w:rsidRPr="0078467E" w:rsidRDefault="00501AB6" w:rsidP="00BE5A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Malaria in pregnancy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A797B4" w14:textId="77777777" w:rsidR="00501AB6" w:rsidRPr="00217163" w:rsidRDefault="009661A8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Complicated malaria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C73B56D" w14:textId="77777777" w:rsidR="00501AB6" w:rsidRPr="00217163" w:rsidRDefault="009661A8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on complicated malaria</w:t>
            </w:r>
          </w:p>
        </w:tc>
      </w:tr>
      <w:tr w:rsidR="008070FF" w:rsidRPr="0078467E" w14:paraId="65DAACA4" w14:textId="77777777" w:rsidTr="00FA2453">
        <w:trPr>
          <w:trHeight w:val="312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3B69DB5" w14:textId="77777777" w:rsidR="008070FF" w:rsidRPr="0078467E" w:rsidRDefault="008070FF" w:rsidP="00BE5A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ervical tear/per</w:t>
            </w:r>
            <w:r w:rsidR="00677F74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ineal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tear</w:t>
            </w:r>
            <w:r w:rsidR="00677F74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</w:t>
            </w:r>
            <w:r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CCCE39" w14:textId="77777777" w:rsidR="003371E9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3</w:t>
            </w:r>
            <w:r w:rsidRPr="00217163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en-GB"/>
              </w:rPr>
              <w:t>rd</w:t>
            </w: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and 4</w:t>
            </w:r>
            <w:r w:rsidRPr="00217163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en-GB"/>
              </w:rPr>
              <w:t>th</w:t>
            </w:r>
            <w:r w:rsidR="00217163"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degree perineal tear, c</w:t>
            </w: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ervical tear needing BT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F100D4A" w14:textId="77777777" w:rsidR="008070FF" w:rsidRPr="00217163" w:rsidRDefault="003371E9" w:rsidP="00BC47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</w:t>
            </w:r>
            <w:r w:rsidRPr="00217163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en-GB"/>
              </w:rPr>
              <w:t>st</w:t>
            </w: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and 2</w:t>
            </w:r>
            <w:r w:rsidRPr="00217163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en-GB"/>
              </w:rPr>
              <w:t>nd</w:t>
            </w:r>
            <w:r w:rsidRPr="0021716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degree perineal tear</w:t>
            </w:r>
          </w:p>
        </w:tc>
      </w:tr>
      <w:tr w:rsidR="00CF7A06" w:rsidRPr="0078467E" w14:paraId="38264C1F" w14:textId="77777777" w:rsidTr="00B604F7">
        <w:trPr>
          <w:trHeight w:val="312"/>
        </w:trPr>
        <w:tc>
          <w:tcPr>
            <w:tcW w:w="934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111E0AD7" w14:textId="77777777" w:rsidR="00D90832" w:rsidRPr="0078467E" w:rsidRDefault="00D90832" w:rsidP="00FC2D9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8467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Managements or procedures for severe maternal morbidity</w:t>
            </w:r>
          </w:p>
          <w:p w14:paraId="489285DD" w14:textId="7923D2C2" w:rsidR="00CF7A06" w:rsidRPr="0078467E" w:rsidRDefault="00E13678" w:rsidP="006C14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Used </w:t>
            </w:r>
            <w:r w:rsidR="006B134A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lood products or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had a blood transfusion</w:t>
            </w:r>
            <w:r w:rsidR="002C5377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m:oMath>
              <m:r>
                <w:rPr>
                  <w:rFonts w:ascii="Cambria Math" w:eastAsia="Times New Roman" w:hAnsi="Cambria Math"/>
                  <w:color w:val="000000"/>
                  <w:sz w:val="24"/>
                  <w:szCs w:val="24"/>
                  <w:lang w:val="en-GB" w:eastAsia="en-GB"/>
                </w:rPr>
                <m:t>&gt;</m:t>
              </m:r>
            </m:oMath>
            <w:r w:rsidR="002C5377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1units </w:t>
            </w:r>
          </w:p>
        </w:tc>
      </w:tr>
      <w:tr w:rsidR="00CF7A06" w:rsidRPr="0078467E" w14:paraId="19C122A1" w14:textId="77777777" w:rsidTr="00B604F7">
        <w:trPr>
          <w:trHeight w:val="312"/>
        </w:trPr>
        <w:tc>
          <w:tcPr>
            <w:tcW w:w="9340" w:type="dxa"/>
            <w:gridSpan w:val="3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30431D20" w14:textId="6E595DBA" w:rsidR="00CF7A06" w:rsidRPr="0078467E" w:rsidRDefault="00E13678" w:rsidP="00810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xtended intubation</w:t>
            </w:r>
          </w:p>
        </w:tc>
      </w:tr>
      <w:tr w:rsidR="00CF7A06" w:rsidRPr="0078467E" w14:paraId="1A3B9BE4" w14:textId="77777777" w:rsidTr="00B604F7">
        <w:trPr>
          <w:trHeight w:val="312"/>
        </w:trPr>
        <w:tc>
          <w:tcPr>
            <w:tcW w:w="9340" w:type="dxa"/>
            <w:gridSpan w:val="3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215A3157" w14:textId="756D8F25" w:rsidR="00CF7A06" w:rsidRPr="0078467E" w:rsidRDefault="00E13678" w:rsidP="00FC2D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he use of a ventilator or mechanical ventilation </w:t>
            </w:r>
          </w:p>
          <w:p w14:paraId="1C238896" w14:textId="071971E9" w:rsidR="00CF7A06" w:rsidRPr="0078467E" w:rsidRDefault="00E13678" w:rsidP="00FC2D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Emergence or unplanned hysterectomy for any reason </w:t>
            </w:r>
          </w:p>
        </w:tc>
      </w:tr>
      <w:tr w:rsidR="00CF7A06" w:rsidRPr="0078467E" w14:paraId="301811F5" w14:textId="77777777" w:rsidTr="00B604F7">
        <w:trPr>
          <w:trHeight w:val="300"/>
        </w:trPr>
        <w:tc>
          <w:tcPr>
            <w:tcW w:w="9340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BD8328C" w14:textId="7633A7AC" w:rsidR="00CF7A06" w:rsidRPr="0078467E" w:rsidRDefault="00E13678" w:rsidP="00FC2D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turn to operation room for major procedure</w:t>
            </w:r>
          </w:p>
        </w:tc>
      </w:tr>
      <w:tr w:rsidR="00CF7A06" w:rsidRPr="0078467E" w14:paraId="0AF2FC52" w14:textId="77777777" w:rsidTr="003D2F05">
        <w:trPr>
          <w:trHeight w:val="300"/>
        </w:trPr>
        <w:tc>
          <w:tcPr>
            <w:tcW w:w="9340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675A977" w14:textId="36B45BE2" w:rsidR="00CF7A06" w:rsidRPr="0078467E" w:rsidRDefault="00E13678" w:rsidP="003D2F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ICU admission with treatment or diagnostic or therapeutic procedure </w:t>
            </w:r>
          </w:p>
        </w:tc>
      </w:tr>
      <w:tr w:rsidR="00CF7A06" w:rsidRPr="0078467E" w14:paraId="2ABD79AB" w14:textId="77777777" w:rsidTr="00B604F7">
        <w:trPr>
          <w:trHeight w:val="300"/>
        </w:trPr>
        <w:tc>
          <w:tcPr>
            <w:tcW w:w="9340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6C69136" w14:textId="761F5F63" w:rsidR="00CF7A06" w:rsidRPr="0078467E" w:rsidRDefault="00B84284" w:rsidP="003D2F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-Dialysis for renal failure 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CF7A06" w:rsidRPr="0078467E" w14:paraId="63F03F6B" w14:textId="77777777" w:rsidTr="000419B9">
        <w:trPr>
          <w:trHeight w:val="300"/>
        </w:trPr>
        <w:tc>
          <w:tcPr>
            <w:tcW w:w="934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15FAD" w14:textId="69B661E0" w:rsidR="00CF7A06" w:rsidRPr="0078467E" w:rsidRDefault="00E13678" w:rsidP="003D2F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CF7A06" w:rsidRPr="0078467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urgery or laparotomy excluding CS</w:t>
            </w:r>
          </w:p>
        </w:tc>
      </w:tr>
      <w:tr w:rsidR="000419B9" w:rsidRPr="0078467E" w14:paraId="12129593" w14:textId="77777777" w:rsidTr="009D532D">
        <w:trPr>
          <w:trHeight w:val="300"/>
        </w:trPr>
        <w:tc>
          <w:tcPr>
            <w:tcW w:w="934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017ED" w14:textId="20F5D10B" w:rsidR="000419B9" w:rsidRDefault="000419B9" w:rsidP="003D2F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F41B5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ontinuous a</w:t>
            </w:r>
            <w:r w:rsidRPr="00041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tihypertensive medications</w:t>
            </w:r>
          </w:p>
        </w:tc>
      </w:tr>
    </w:tbl>
    <w:p w14:paraId="12BDE854" w14:textId="77777777" w:rsidR="00170983" w:rsidRDefault="00170983" w:rsidP="009D532D">
      <w:pPr>
        <w:jc w:val="both"/>
        <w:rPr>
          <w:rFonts w:ascii="Times New Roman" w:hAnsi="Times New Roman"/>
          <w:b/>
          <w:sz w:val="20"/>
          <w:szCs w:val="20"/>
        </w:rPr>
      </w:pPr>
    </w:p>
    <w:sectPr w:rsidR="00170983" w:rsidSect="002154C3">
      <w:headerReference w:type="default" r:id="rId8"/>
      <w:footerReference w:type="default" r:id="rId9"/>
      <w:pgSz w:w="12240" w:h="15840"/>
      <w:pgMar w:top="1440" w:right="1467" w:bottom="141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9EE99" w14:textId="77777777" w:rsidR="0039046F" w:rsidRDefault="0039046F" w:rsidP="000931A7">
      <w:pPr>
        <w:spacing w:after="0" w:line="240" w:lineRule="auto"/>
      </w:pPr>
      <w:r>
        <w:separator/>
      </w:r>
    </w:p>
  </w:endnote>
  <w:endnote w:type="continuationSeparator" w:id="0">
    <w:p w14:paraId="308A7271" w14:textId="77777777" w:rsidR="0039046F" w:rsidRDefault="0039046F" w:rsidP="00093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E22E0" w14:textId="77777777" w:rsidR="000931A7" w:rsidRDefault="000931A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606B8">
      <w:rPr>
        <w:noProof/>
      </w:rPr>
      <w:t>1</w:t>
    </w:r>
    <w:r>
      <w:rPr>
        <w:noProof/>
      </w:rPr>
      <w:fldChar w:fldCharType="end"/>
    </w:r>
  </w:p>
  <w:p w14:paraId="2E8CB388" w14:textId="77777777" w:rsidR="000931A7" w:rsidRDefault="00093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618EE" w14:textId="77777777" w:rsidR="0039046F" w:rsidRDefault="0039046F" w:rsidP="000931A7">
      <w:pPr>
        <w:spacing w:after="0" w:line="240" w:lineRule="auto"/>
      </w:pPr>
      <w:r>
        <w:separator/>
      </w:r>
    </w:p>
  </w:footnote>
  <w:footnote w:type="continuationSeparator" w:id="0">
    <w:p w14:paraId="41D7EA8C" w14:textId="77777777" w:rsidR="0039046F" w:rsidRDefault="0039046F" w:rsidP="000931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2A531" w14:textId="77777777" w:rsidR="00F205A9" w:rsidRDefault="00F205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42098"/>
    <w:multiLevelType w:val="hybridMultilevel"/>
    <w:tmpl w:val="83B09B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D4BD9"/>
    <w:multiLevelType w:val="hybridMultilevel"/>
    <w:tmpl w:val="06DEEB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73FA2"/>
    <w:multiLevelType w:val="hybridMultilevel"/>
    <w:tmpl w:val="ED5A4B2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556CA"/>
    <w:multiLevelType w:val="hybridMultilevel"/>
    <w:tmpl w:val="7FFAF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BD7379"/>
    <w:multiLevelType w:val="hybridMultilevel"/>
    <w:tmpl w:val="67CC5BB4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DD739F4"/>
    <w:multiLevelType w:val="hybridMultilevel"/>
    <w:tmpl w:val="0E74F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A2B61"/>
    <w:multiLevelType w:val="hybridMultilevel"/>
    <w:tmpl w:val="BF9A2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D66F6E"/>
    <w:multiLevelType w:val="hybridMultilevel"/>
    <w:tmpl w:val="538C7E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5D1784"/>
    <w:multiLevelType w:val="hybridMultilevel"/>
    <w:tmpl w:val="A114E4E8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D26A26"/>
    <w:multiLevelType w:val="hybridMultilevel"/>
    <w:tmpl w:val="231AF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B243EB"/>
    <w:multiLevelType w:val="hybridMultilevel"/>
    <w:tmpl w:val="B4DE5FB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0752B5"/>
    <w:multiLevelType w:val="hybridMultilevel"/>
    <w:tmpl w:val="03669808"/>
    <w:lvl w:ilvl="0" w:tplc="2F7627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834645"/>
    <w:multiLevelType w:val="hybridMultilevel"/>
    <w:tmpl w:val="124A1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72AD3"/>
    <w:multiLevelType w:val="hybridMultilevel"/>
    <w:tmpl w:val="127A22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712E1E"/>
    <w:multiLevelType w:val="hybridMultilevel"/>
    <w:tmpl w:val="05A02B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750D2"/>
    <w:multiLevelType w:val="hybridMultilevel"/>
    <w:tmpl w:val="845AFFE2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D463931"/>
    <w:multiLevelType w:val="hybridMultilevel"/>
    <w:tmpl w:val="ABE4E14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15"/>
  </w:num>
  <w:num w:numId="4">
    <w:abstractNumId w:val="16"/>
  </w:num>
  <w:num w:numId="5">
    <w:abstractNumId w:val="14"/>
  </w:num>
  <w:num w:numId="6">
    <w:abstractNumId w:val="2"/>
  </w:num>
  <w:num w:numId="7">
    <w:abstractNumId w:val="0"/>
  </w:num>
  <w:num w:numId="8">
    <w:abstractNumId w:val="1"/>
  </w:num>
  <w:num w:numId="9">
    <w:abstractNumId w:val="4"/>
  </w:num>
  <w:num w:numId="10">
    <w:abstractNumId w:val="13"/>
  </w:num>
  <w:num w:numId="11">
    <w:abstractNumId w:val="8"/>
  </w:num>
  <w:num w:numId="12">
    <w:abstractNumId w:val="5"/>
  </w:num>
  <w:num w:numId="13">
    <w:abstractNumId w:val="6"/>
  </w:num>
  <w:num w:numId="14">
    <w:abstractNumId w:val="12"/>
  </w:num>
  <w:num w:numId="15">
    <w:abstractNumId w:val="3"/>
  </w:num>
  <w:num w:numId="16">
    <w:abstractNumId w:val="10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26C"/>
    <w:rsid w:val="000104E5"/>
    <w:rsid w:val="00014F73"/>
    <w:rsid w:val="0001547E"/>
    <w:rsid w:val="00016CC1"/>
    <w:rsid w:val="00037069"/>
    <w:rsid w:val="000419B9"/>
    <w:rsid w:val="000559D5"/>
    <w:rsid w:val="00055F50"/>
    <w:rsid w:val="00057AFE"/>
    <w:rsid w:val="000708EC"/>
    <w:rsid w:val="000709DA"/>
    <w:rsid w:val="0008159C"/>
    <w:rsid w:val="0009027E"/>
    <w:rsid w:val="000931A7"/>
    <w:rsid w:val="0009348E"/>
    <w:rsid w:val="000A0AE0"/>
    <w:rsid w:val="000A353C"/>
    <w:rsid w:val="000A4F0C"/>
    <w:rsid w:val="000A5AE9"/>
    <w:rsid w:val="000A7E57"/>
    <w:rsid w:val="000B084B"/>
    <w:rsid w:val="000D344B"/>
    <w:rsid w:val="000D58A2"/>
    <w:rsid w:val="000E6A6E"/>
    <w:rsid w:val="000F26C8"/>
    <w:rsid w:val="000F516F"/>
    <w:rsid w:val="00106070"/>
    <w:rsid w:val="00106E1E"/>
    <w:rsid w:val="0011463A"/>
    <w:rsid w:val="001154F7"/>
    <w:rsid w:val="00116CA3"/>
    <w:rsid w:val="00120220"/>
    <w:rsid w:val="0012172D"/>
    <w:rsid w:val="00125057"/>
    <w:rsid w:val="001317DB"/>
    <w:rsid w:val="00133E64"/>
    <w:rsid w:val="00135EB3"/>
    <w:rsid w:val="00141798"/>
    <w:rsid w:val="00143973"/>
    <w:rsid w:val="00145A01"/>
    <w:rsid w:val="00145B69"/>
    <w:rsid w:val="00152BE9"/>
    <w:rsid w:val="00152FC7"/>
    <w:rsid w:val="00155996"/>
    <w:rsid w:val="00161582"/>
    <w:rsid w:val="00170983"/>
    <w:rsid w:val="00170ED1"/>
    <w:rsid w:val="00174ADD"/>
    <w:rsid w:val="0018374E"/>
    <w:rsid w:val="00186881"/>
    <w:rsid w:val="0019498C"/>
    <w:rsid w:val="00195FF8"/>
    <w:rsid w:val="001A2AB0"/>
    <w:rsid w:val="001A3C11"/>
    <w:rsid w:val="001A4195"/>
    <w:rsid w:val="001A4A76"/>
    <w:rsid w:val="001B02FD"/>
    <w:rsid w:val="001B14AB"/>
    <w:rsid w:val="001B39CF"/>
    <w:rsid w:val="001C05C3"/>
    <w:rsid w:val="001C0C95"/>
    <w:rsid w:val="001E17AF"/>
    <w:rsid w:val="001E7F39"/>
    <w:rsid w:val="001F258F"/>
    <w:rsid w:val="001F42FC"/>
    <w:rsid w:val="001F6B98"/>
    <w:rsid w:val="002014AD"/>
    <w:rsid w:val="0020422E"/>
    <w:rsid w:val="002154C3"/>
    <w:rsid w:val="00217163"/>
    <w:rsid w:val="00223B79"/>
    <w:rsid w:val="00223E72"/>
    <w:rsid w:val="002264F7"/>
    <w:rsid w:val="00237F94"/>
    <w:rsid w:val="002477DA"/>
    <w:rsid w:val="00251C96"/>
    <w:rsid w:val="0025573B"/>
    <w:rsid w:val="00264F47"/>
    <w:rsid w:val="002710A4"/>
    <w:rsid w:val="00276545"/>
    <w:rsid w:val="00286F74"/>
    <w:rsid w:val="00292DE0"/>
    <w:rsid w:val="002969B5"/>
    <w:rsid w:val="002A1C6F"/>
    <w:rsid w:val="002A2E3F"/>
    <w:rsid w:val="002A7F40"/>
    <w:rsid w:val="002B0147"/>
    <w:rsid w:val="002B074E"/>
    <w:rsid w:val="002C3397"/>
    <w:rsid w:val="002C5377"/>
    <w:rsid w:val="002C6E5F"/>
    <w:rsid w:val="002C7991"/>
    <w:rsid w:val="002D10AA"/>
    <w:rsid w:val="002D1D98"/>
    <w:rsid w:val="002D2BF6"/>
    <w:rsid w:val="002D54A3"/>
    <w:rsid w:val="002D7E36"/>
    <w:rsid w:val="002E4D6D"/>
    <w:rsid w:val="002E5110"/>
    <w:rsid w:val="002E63A8"/>
    <w:rsid w:val="002E7C79"/>
    <w:rsid w:val="002F4632"/>
    <w:rsid w:val="00300653"/>
    <w:rsid w:val="00300B93"/>
    <w:rsid w:val="003017B0"/>
    <w:rsid w:val="003071D7"/>
    <w:rsid w:val="00311332"/>
    <w:rsid w:val="00311AE9"/>
    <w:rsid w:val="00311D19"/>
    <w:rsid w:val="003135D6"/>
    <w:rsid w:val="00317379"/>
    <w:rsid w:val="00320DB5"/>
    <w:rsid w:val="00320EB0"/>
    <w:rsid w:val="00333AFE"/>
    <w:rsid w:val="0033545D"/>
    <w:rsid w:val="003371E9"/>
    <w:rsid w:val="003444A2"/>
    <w:rsid w:val="00351BF5"/>
    <w:rsid w:val="003524A7"/>
    <w:rsid w:val="003641FF"/>
    <w:rsid w:val="003747EB"/>
    <w:rsid w:val="0038086A"/>
    <w:rsid w:val="0039046F"/>
    <w:rsid w:val="00390844"/>
    <w:rsid w:val="003967D6"/>
    <w:rsid w:val="003A4410"/>
    <w:rsid w:val="003A6983"/>
    <w:rsid w:val="003A7591"/>
    <w:rsid w:val="003B55E2"/>
    <w:rsid w:val="003B5B1C"/>
    <w:rsid w:val="003B737D"/>
    <w:rsid w:val="003C001E"/>
    <w:rsid w:val="003C258A"/>
    <w:rsid w:val="003C4069"/>
    <w:rsid w:val="003C6B18"/>
    <w:rsid w:val="003D22A0"/>
    <w:rsid w:val="003D2F05"/>
    <w:rsid w:val="003D3F8D"/>
    <w:rsid w:val="003D4E9D"/>
    <w:rsid w:val="003E2A73"/>
    <w:rsid w:val="003F1F6B"/>
    <w:rsid w:val="003F1FAC"/>
    <w:rsid w:val="003F5E47"/>
    <w:rsid w:val="00403C7D"/>
    <w:rsid w:val="00404614"/>
    <w:rsid w:val="00412DB9"/>
    <w:rsid w:val="00421310"/>
    <w:rsid w:val="00422970"/>
    <w:rsid w:val="004305AB"/>
    <w:rsid w:val="00431D5D"/>
    <w:rsid w:val="004359E4"/>
    <w:rsid w:val="0043767C"/>
    <w:rsid w:val="00440CA3"/>
    <w:rsid w:val="00444081"/>
    <w:rsid w:val="00445202"/>
    <w:rsid w:val="00453F3E"/>
    <w:rsid w:val="0045552A"/>
    <w:rsid w:val="00461007"/>
    <w:rsid w:val="004640CD"/>
    <w:rsid w:val="00464D78"/>
    <w:rsid w:val="00467A44"/>
    <w:rsid w:val="00470D22"/>
    <w:rsid w:val="00472A0B"/>
    <w:rsid w:val="0047424B"/>
    <w:rsid w:val="004825AF"/>
    <w:rsid w:val="00485150"/>
    <w:rsid w:val="004866D4"/>
    <w:rsid w:val="004A162D"/>
    <w:rsid w:val="004A5D63"/>
    <w:rsid w:val="004A638A"/>
    <w:rsid w:val="004B5C62"/>
    <w:rsid w:val="004B5E49"/>
    <w:rsid w:val="004B6C91"/>
    <w:rsid w:val="004C4742"/>
    <w:rsid w:val="004C631C"/>
    <w:rsid w:val="004D23E4"/>
    <w:rsid w:val="004D3398"/>
    <w:rsid w:val="004D67A9"/>
    <w:rsid w:val="004E229D"/>
    <w:rsid w:val="00501AB6"/>
    <w:rsid w:val="00501C27"/>
    <w:rsid w:val="005075E7"/>
    <w:rsid w:val="00507705"/>
    <w:rsid w:val="00515BD4"/>
    <w:rsid w:val="00521E05"/>
    <w:rsid w:val="0052239C"/>
    <w:rsid w:val="00531CF5"/>
    <w:rsid w:val="00531DA7"/>
    <w:rsid w:val="00534A6D"/>
    <w:rsid w:val="00541463"/>
    <w:rsid w:val="005431EA"/>
    <w:rsid w:val="005433AE"/>
    <w:rsid w:val="0055033B"/>
    <w:rsid w:val="0055338E"/>
    <w:rsid w:val="00556B15"/>
    <w:rsid w:val="005571F2"/>
    <w:rsid w:val="005607CF"/>
    <w:rsid w:val="00562D0C"/>
    <w:rsid w:val="0056707B"/>
    <w:rsid w:val="005731C0"/>
    <w:rsid w:val="00573294"/>
    <w:rsid w:val="00573D95"/>
    <w:rsid w:val="00590641"/>
    <w:rsid w:val="00592203"/>
    <w:rsid w:val="00595E13"/>
    <w:rsid w:val="00596C22"/>
    <w:rsid w:val="005A0CAF"/>
    <w:rsid w:val="005A22EC"/>
    <w:rsid w:val="005A53E0"/>
    <w:rsid w:val="005B2FB0"/>
    <w:rsid w:val="005B4054"/>
    <w:rsid w:val="005D6AC7"/>
    <w:rsid w:val="005E0654"/>
    <w:rsid w:val="005E1420"/>
    <w:rsid w:val="005E26E4"/>
    <w:rsid w:val="005F09CD"/>
    <w:rsid w:val="005F6ED7"/>
    <w:rsid w:val="005F6F66"/>
    <w:rsid w:val="00601F43"/>
    <w:rsid w:val="0060509C"/>
    <w:rsid w:val="00605BA7"/>
    <w:rsid w:val="00606B42"/>
    <w:rsid w:val="00614AB2"/>
    <w:rsid w:val="00614DBB"/>
    <w:rsid w:val="006206B9"/>
    <w:rsid w:val="00622E88"/>
    <w:rsid w:val="0062356A"/>
    <w:rsid w:val="00626368"/>
    <w:rsid w:val="0063002F"/>
    <w:rsid w:val="00630600"/>
    <w:rsid w:val="00636EF5"/>
    <w:rsid w:val="00637167"/>
    <w:rsid w:val="00637B14"/>
    <w:rsid w:val="0064072B"/>
    <w:rsid w:val="0064104C"/>
    <w:rsid w:val="00641FDB"/>
    <w:rsid w:val="00643D6E"/>
    <w:rsid w:val="0066207F"/>
    <w:rsid w:val="00662617"/>
    <w:rsid w:val="0066456F"/>
    <w:rsid w:val="00670E2F"/>
    <w:rsid w:val="00674FBD"/>
    <w:rsid w:val="006769C2"/>
    <w:rsid w:val="00677F74"/>
    <w:rsid w:val="00684BB4"/>
    <w:rsid w:val="006A1835"/>
    <w:rsid w:val="006A5325"/>
    <w:rsid w:val="006B134A"/>
    <w:rsid w:val="006B144E"/>
    <w:rsid w:val="006B228F"/>
    <w:rsid w:val="006B2335"/>
    <w:rsid w:val="006B75DD"/>
    <w:rsid w:val="006B7F2B"/>
    <w:rsid w:val="006C14B6"/>
    <w:rsid w:val="006C15F3"/>
    <w:rsid w:val="006D0ADB"/>
    <w:rsid w:val="006D7C9D"/>
    <w:rsid w:val="006D7FD0"/>
    <w:rsid w:val="006E58EB"/>
    <w:rsid w:val="006E62C2"/>
    <w:rsid w:val="006E6EA3"/>
    <w:rsid w:val="006F14C9"/>
    <w:rsid w:val="006F727A"/>
    <w:rsid w:val="00703C04"/>
    <w:rsid w:val="0073271B"/>
    <w:rsid w:val="00733BAA"/>
    <w:rsid w:val="00734427"/>
    <w:rsid w:val="007412BC"/>
    <w:rsid w:val="00744C90"/>
    <w:rsid w:val="00747DAD"/>
    <w:rsid w:val="00747E42"/>
    <w:rsid w:val="00753509"/>
    <w:rsid w:val="00766056"/>
    <w:rsid w:val="0078467E"/>
    <w:rsid w:val="007A15BB"/>
    <w:rsid w:val="007A53AC"/>
    <w:rsid w:val="007B295A"/>
    <w:rsid w:val="007B6010"/>
    <w:rsid w:val="007B752A"/>
    <w:rsid w:val="007C438A"/>
    <w:rsid w:val="007E5FD4"/>
    <w:rsid w:val="007E6B03"/>
    <w:rsid w:val="007F15FF"/>
    <w:rsid w:val="00800FFA"/>
    <w:rsid w:val="00802445"/>
    <w:rsid w:val="00804A44"/>
    <w:rsid w:val="008070FF"/>
    <w:rsid w:val="008100FD"/>
    <w:rsid w:val="00810F7B"/>
    <w:rsid w:val="00820141"/>
    <w:rsid w:val="00823509"/>
    <w:rsid w:val="00823D7F"/>
    <w:rsid w:val="00831963"/>
    <w:rsid w:val="00833539"/>
    <w:rsid w:val="008349CA"/>
    <w:rsid w:val="00836D02"/>
    <w:rsid w:val="00842F6A"/>
    <w:rsid w:val="008441C4"/>
    <w:rsid w:val="0085093A"/>
    <w:rsid w:val="00857D4F"/>
    <w:rsid w:val="0086239C"/>
    <w:rsid w:val="00866301"/>
    <w:rsid w:val="00867FB1"/>
    <w:rsid w:val="00871002"/>
    <w:rsid w:val="00872DC7"/>
    <w:rsid w:val="00873D2E"/>
    <w:rsid w:val="00874C3F"/>
    <w:rsid w:val="0088453D"/>
    <w:rsid w:val="00890BBA"/>
    <w:rsid w:val="008A06BC"/>
    <w:rsid w:val="008A4926"/>
    <w:rsid w:val="008A615C"/>
    <w:rsid w:val="008B6626"/>
    <w:rsid w:val="008B6EEE"/>
    <w:rsid w:val="008B79E8"/>
    <w:rsid w:val="008B7D98"/>
    <w:rsid w:val="008C1908"/>
    <w:rsid w:val="008C316E"/>
    <w:rsid w:val="008C450A"/>
    <w:rsid w:val="008D560C"/>
    <w:rsid w:val="008E7D7A"/>
    <w:rsid w:val="008F0E96"/>
    <w:rsid w:val="008F1330"/>
    <w:rsid w:val="008F62F3"/>
    <w:rsid w:val="008F7B2A"/>
    <w:rsid w:val="009117BE"/>
    <w:rsid w:val="00914DFA"/>
    <w:rsid w:val="00920749"/>
    <w:rsid w:val="00923CAF"/>
    <w:rsid w:val="00926FE8"/>
    <w:rsid w:val="00931ACF"/>
    <w:rsid w:val="00933CAC"/>
    <w:rsid w:val="00934C41"/>
    <w:rsid w:val="00941482"/>
    <w:rsid w:val="00952536"/>
    <w:rsid w:val="00952FE7"/>
    <w:rsid w:val="00955C9A"/>
    <w:rsid w:val="009661A8"/>
    <w:rsid w:val="00970E87"/>
    <w:rsid w:val="00974B1D"/>
    <w:rsid w:val="00977B9B"/>
    <w:rsid w:val="009809A5"/>
    <w:rsid w:val="00981C12"/>
    <w:rsid w:val="00987C06"/>
    <w:rsid w:val="0099245A"/>
    <w:rsid w:val="009A7A8A"/>
    <w:rsid w:val="009B6C53"/>
    <w:rsid w:val="009B7594"/>
    <w:rsid w:val="009C6041"/>
    <w:rsid w:val="009D532D"/>
    <w:rsid w:val="009D5F14"/>
    <w:rsid w:val="009E0C22"/>
    <w:rsid w:val="009E1D42"/>
    <w:rsid w:val="009E357A"/>
    <w:rsid w:val="009E6DDA"/>
    <w:rsid w:val="009F2B1E"/>
    <w:rsid w:val="009F32E3"/>
    <w:rsid w:val="009F368F"/>
    <w:rsid w:val="009F7D1C"/>
    <w:rsid w:val="00A0037C"/>
    <w:rsid w:val="00A24D2D"/>
    <w:rsid w:val="00A265CD"/>
    <w:rsid w:val="00A2760F"/>
    <w:rsid w:val="00A319BB"/>
    <w:rsid w:val="00A4116B"/>
    <w:rsid w:val="00A4550C"/>
    <w:rsid w:val="00A4692A"/>
    <w:rsid w:val="00A47DAA"/>
    <w:rsid w:val="00A54DF5"/>
    <w:rsid w:val="00A606B8"/>
    <w:rsid w:val="00A628B6"/>
    <w:rsid w:val="00A66A54"/>
    <w:rsid w:val="00A67480"/>
    <w:rsid w:val="00A82D64"/>
    <w:rsid w:val="00A83A65"/>
    <w:rsid w:val="00A83B10"/>
    <w:rsid w:val="00A85E05"/>
    <w:rsid w:val="00A868EB"/>
    <w:rsid w:val="00AA5EFF"/>
    <w:rsid w:val="00AC6C98"/>
    <w:rsid w:val="00AC77DF"/>
    <w:rsid w:val="00AD1529"/>
    <w:rsid w:val="00AD2436"/>
    <w:rsid w:val="00AD68F4"/>
    <w:rsid w:val="00AE79F3"/>
    <w:rsid w:val="00AF1C89"/>
    <w:rsid w:val="00AF580D"/>
    <w:rsid w:val="00AF5BA9"/>
    <w:rsid w:val="00B00A46"/>
    <w:rsid w:val="00B03EB3"/>
    <w:rsid w:val="00B0423A"/>
    <w:rsid w:val="00B072D3"/>
    <w:rsid w:val="00B119DB"/>
    <w:rsid w:val="00B12610"/>
    <w:rsid w:val="00B12BF3"/>
    <w:rsid w:val="00B13793"/>
    <w:rsid w:val="00B1394E"/>
    <w:rsid w:val="00B20C6D"/>
    <w:rsid w:val="00B25425"/>
    <w:rsid w:val="00B25DAC"/>
    <w:rsid w:val="00B2655A"/>
    <w:rsid w:val="00B30747"/>
    <w:rsid w:val="00B323FF"/>
    <w:rsid w:val="00B340AE"/>
    <w:rsid w:val="00B41A61"/>
    <w:rsid w:val="00B47353"/>
    <w:rsid w:val="00B546CD"/>
    <w:rsid w:val="00B56DDF"/>
    <w:rsid w:val="00B604F7"/>
    <w:rsid w:val="00B62CA2"/>
    <w:rsid w:val="00B62CF9"/>
    <w:rsid w:val="00B722FB"/>
    <w:rsid w:val="00B759A0"/>
    <w:rsid w:val="00B75C81"/>
    <w:rsid w:val="00B80130"/>
    <w:rsid w:val="00B84284"/>
    <w:rsid w:val="00B85D47"/>
    <w:rsid w:val="00B90FA5"/>
    <w:rsid w:val="00B91237"/>
    <w:rsid w:val="00B92586"/>
    <w:rsid w:val="00B92CA3"/>
    <w:rsid w:val="00B943C0"/>
    <w:rsid w:val="00B94C28"/>
    <w:rsid w:val="00B96D08"/>
    <w:rsid w:val="00B97FD4"/>
    <w:rsid w:val="00BB07EB"/>
    <w:rsid w:val="00BC4741"/>
    <w:rsid w:val="00BC6847"/>
    <w:rsid w:val="00BC7F46"/>
    <w:rsid w:val="00BD1FC7"/>
    <w:rsid w:val="00BE4D8F"/>
    <w:rsid w:val="00BE5ACC"/>
    <w:rsid w:val="00BE6F64"/>
    <w:rsid w:val="00BF682E"/>
    <w:rsid w:val="00C01C8B"/>
    <w:rsid w:val="00C16E59"/>
    <w:rsid w:val="00C171E5"/>
    <w:rsid w:val="00C244A8"/>
    <w:rsid w:val="00C25BB5"/>
    <w:rsid w:val="00C262B3"/>
    <w:rsid w:val="00C26856"/>
    <w:rsid w:val="00C348F6"/>
    <w:rsid w:val="00C47E94"/>
    <w:rsid w:val="00C50271"/>
    <w:rsid w:val="00C539C0"/>
    <w:rsid w:val="00C546B8"/>
    <w:rsid w:val="00C552B6"/>
    <w:rsid w:val="00C56DDD"/>
    <w:rsid w:val="00C6085B"/>
    <w:rsid w:val="00C62154"/>
    <w:rsid w:val="00C62A9E"/>
    <w:rsid w:val="00C637A9"/>
    <w:rsid w:val="00C6383E"/>
    <w:rsid w:val="00C66C30"/>
    <w:rsid w:val="00C67797"/>
    <w:rsid w:val="00C74338"/>
    <w:rsid w:val="00C82D4E"/>
    <w:rsid w:val="00C910D7"/>
    <w:rsid w:val="00C91BAF"/>
    <w:rsid w:val="00C92F7F"/>
    <w:rsid w:val="00CA32B6"/>
    <w:rsid w:val="00CA4D95"/>
    <w:rsid w:val="00CA61BB"/>
    <w:rsid w:val="00CB496F"/>
    <w:rsid w:val="00CC0728"/>
    <w:rsid w:val="00CC2F46"/>
    <w:rsid w:val="00CD03F3"/>
    <w:rsid w:val="00CD3520"/>
    <w:rsid w:val="00CD55F6"/>
    <w:rsid w:val="00CD730F"/>
    <w:rsid w:val="00CE0947"/>
    <w:rsid w:val="00CE7C85"/>
    <w:rsid w:val="00CF7A06"/>
    <w:rsid w:val="00D04A79"/>
    <w:rsid w:val="00D06522"/>
    <w:rsid w:val="00D121C5"/>
    <w:rsid w:val="00D26946"/>
    <w:rsid w:val="00D27C87"/>
    <w:rsid w:val="00D30482"/>
    <w:rsid w:val="00D33338"/>
    <w:rsid w:val="00D40831"/>
    <w:rsid w:val="00D40A01"/>
    <w:rsid w:val="00D46BE1"/>
    <w:rsid w:val="00D4776D"/>
    <w:rsid w:val="00D5701D"/>
    <w:rsid w:val="00D67193"/>
    <w:rsid w:val="00D81AFF"/>
    <w:rsid w:val="00D81DD0"/>
    <w:rsid w:val="00D81EA9"/>
    <w:rsid w:val="00D82DFD"/>
    <w:rsid w:val="00D83129"/>
    <w:rsid w:val="00D844F8"/>
    <w:rsid w:val="00D86E1E"/>
    <w:rsid w:val="00D90832"/>
    <w:rsid w:val="00D930F4"/>
    <w:rsid w:val="00D93CA2"/>
    <w:rsid w:val="00D94252"/>
    <w:rsid w:val="00DA10CE"/>
    <w:rsid w:val="00DA5495"/>
    <w:rsid w:val="00DB2040"/>
    <w:rsid w:val="00DB693B"/>
    <w:rsid w:val="00DD14D7"/>
    <w:rsid w:val="00DD401F"/>
    <w:rsid w:val="00DD7421"/>
    <w:rsid w:val="00DE1B28"/>
    <w:rsid w:val="00DE53B3"/>
    <w:rsid w:val="00E10FED"/>
    <w:rsid w:val="00E11DFF"/>
    <w:rsid w:val="00E13678"/>
    <w:rsid w:val="00E1789E"/>
    <w:rsid w:val="00E2028D"/>
    <w:rsid w:val="00E21756"/>
    <w:rsid w:val="00E26F78"/>
    <w:rsid w:val="00E3096A"/>
    <w:rsid w:val="00E332CB"/>
    <w:rsid w:val="00E43A43"/>
    <w:rsid w:val="00E52858"/>
    <w:rsid w:val="00E6028A"/>
    <w:rsid w:val="00E60FD3"/>
    <w:rsid w:val="00E624CE"/>
    <w:rsid w:val="00E66D7B"/>
    <w:rsid w:val="00E679EB"/>
    <w:rsid w:val="00E77506"/>
    <w:rsid w:val="00E77844"/>
    <w:rsid w:val="00E81117"/>
    <w:rsid w:val="00E84735"/>
    <w:rsid w:val="00E91417"/>
    <w:rsid w:val="00E91722"/>
    <w:rsid w:val="00E91E58"/>
    <w:rsid w:val="00E94A7D"/>
    <w:rsid w:val="00E9726C"/>
    <w:rsid w:val="00EB371D"/>
    <w:rsid w:val="00ED0EDB"/>
    <w:rsid w:val="00ED33ED"/>
    <w:rsid w:val="00ED708E"/>
    <w:rsid w:val="00EE5325"/>
    <w:rsid w:val="00F11B66"/>
    <w:rsid w:val="00F205A9"/>
    <w:rsid w:val="00F24F5A"/>
    <w:rsid w:val="00F27AE6"/>
    <w:rsid w:val="00F27EB3"/>
    <w:rsid w:val="00F4023B"/>
    <w:rsid w:val="00F41B50"/>
    <w:rsid w:val="00F45C44"/>
    <w:rsid w:val="00F46511"/>
    <w:rsid w:val="00F502EF"/>
    <w:rsid w:val="00F529E4"/>
    <w:rsid w:val="00F5560D"/>
    <w:rsid w:val="00F6566A"/>
    <w:rsid w:val="00F66AE8"/>
    <w:rsid w:val="00F66CC7"/>
    <w:rsid w:val="00F726A9"/>
    <w:rsid w:val="00F72BEE"/>
    <w:rsid w:val="00F75212"/>
    <w:rsid w:val="00F7567E"/>
    <w:rsid w:val="00F81FCE"/>
    <w:rsid w:val="00F832F6"/>
    <w:rsid w:val="00F85D91"/>
    <w:rsid w:val="00FA154C"/>
    <w:rsid w:val="00FA2453"/>
    <w:rsid w:val="00FA2BA7"/>
    <w:rsid w:val="00FA596B"/>
    <w:rsid w:val="00FA59D1"/>
    <w:rsid w:val="00FA65E7"/>
    <w:rsid w:val="00FA6843"/>
    <w:rsid w:val="00FA7850"/>
    <w:rsid w:val="00FC0EAB"/>
    <w:rsid w:val="00FC10B2"/>
    <w:rsid w:val="00FC2D9C"/>
    <w:rsid w:val="00FC66F5"/>
    <w:rsid w:val="00FC76CE"/>
    <w:rsid w:val="00FD16C3"/>
    <w:rsid w:val="00FD6A0B"/>
    <w:rsid w:val="00FD714D"/>
    <w:rsid w:val="00FF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3E685"/>
  <w15:docId w15:val="{9E6F02DE-E13B-472D-BFEC-2974EF4A8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FC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1A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931A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31A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931A7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31D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5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47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E065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14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6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6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4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47F65D-E4F2-484E-9F4C-E23A6BDC3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OMI</dc:creator>
  <cp:lastModifiedBy>Erick</cp:lastModifiedBy>
  <cp:revision>11</cp:revision>
  <dcterms:created xsi:type="dcterms:W3CDTF">2024-09-20T19:53:00Z</dcterms:created>
  <dcterms:modified xsi:type="dcterms:W3CDTF">2025-09-2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5ea31c6-1c13-3362-8826-14643356cf3b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